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8F25A" w14:textId="045A15CE" w:rsidR="00B155B2" w:rsidRDefault="00B155B2"/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762"/>
        <w:gridCol w:w="2859"/>
        <w:gridCol w:w="2858"/>
        <w:gridCol w:w="2858"/>
        <w:gridCol w:w="321"/>
        <w:gridCol w:w="284"/>
      </w:tblGrid>
      <w:tr w:rsidR="0021189F" w:rsidRPr="00DC4536" w14:paraId="2777D1B9" w14:textId="77777777" w:rsidTr="00CF79CB">
        <w:trPr>
          <w:trHeight w:val="326"/>
          <w:tblHeader/>
          <w:jc w:val="center"/>
        </w:trPr>
        <w:tc>
          <w:tcPr>
            <w:tcW w:w="0" w:type="auto"/>
            <w:gridSpan w:val="6"/>
            <w:tcBorders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0B22" w14:textId="0ADBF69E" w:rsidR="0021189F" w:rsidRPr="00DC4536" w:rsidRDefault="0021189F" w:rsidP="00CF79CB">
            <w:pPr>
              <w:spacing w:before="40" w:after="40"/>
              <w:ind w:left="40" w:right="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bookmarkStart w:id="0" w:name="_GoBack"/>
            <w:r w:rsidRPr="00DC4536">
              <w:rPr>
                <w:rFonts w:ascii="Times New Roman" w:hAnsi="Times New Roman" w:cs="Times New Roman"/>
              </w:rPr>
              <w:t>Supplementary Table. Baseline characteristics of the cohort</w:t>
            </w:r>
            <w:r w:rsidR="003D4D60">
              <w:rPr>
                <w:rFonts w:ascii="Times New Roman" w:hAnsi="Times New Roman" w:cs="Times New Roman"/>
              </w:rPr>
              <w:t xml:space="preserve"> </w:t>
            </w:r>
            <w:r w:rsidR="003D4D60">
              <w:rPr>
                <w:rFonts w:ascii="Times New Roman" w:hAnsi="Times New Roman" w:cs="Times New Roman" w:hint="eastAsia"/>
                <w:lang w:eastAsia="zh-CN"/>
              </w:rPr>
              <w:t>before</w:t>
            </w:r>
            <w:r w:rsidR="003D4D60">
              <w:rPr>
                <w:rFonts w:ascii="Times New Roman" w:hAnsi="Times New Roman" w:cs="Times New Roman"/>
              </w:rPr>
              <w:t xml:space="preserve"> p</w:t>
            </w:r>
            <w:r w:rsidR="003D4D60" w:rsidRPr="003D4D60">
              <w:rPr>
                <w:rFonts w:ascii="Times New Roman" w:hAnsi="Times New Roman" w:cs="Times New Roman"/>
              </w:rPr>
              <w:t xml:space="preserve">ropensity </w:t>
            </w:r>
            <w:r w:rsidR="003D4D60">
              <w:rPr>
                <w:rFonts w:ascii="Times New Roman" w:hAnsi="Times New Roman" w:cs="Times New Roman"/>
              </w:rPr>
              <w:t>s</w:t>
            </w:r>
            <w:r w:rsidR="003D4D60" w:rsidRPr="003D4D60">
              <w:rPr>
                <w:rFonts w:ascii="Times New Roman" w:hAnsi="Times New Roman" w:cs="Times New Roman"/>
              </w:rPr>
              <w:t xml:space="preserve">core </w:t>
            </w:r>
            <w:r w:rsidR="003D4D60">
              <w:rPr>
                <w:rFonts w:ascii="Times New Roman" w:hAnsi="Times New Roman" w:cs="Times New Roman"/>
              </w:rPr>
              <w:t>m</w:t>
            </w:r>
            <w:r w:rsidR="003D4D60" w:rsidRPr="003D4D60">
              <w:rPr>
                <w:rFonts w:ascii="Times New Roman" w:hAnsi="Times New Roman" w:cs="Times New Roman"/>
              </w:rPr>
              <w:t>atching</w:t>
            </w:r>
            <w:r w:rsidRPr="00DC4536">
              <w:rPr>
                <w:rFonts w:ascii="Times New Roman" w:hAnsi="Times New Roman" w:cs="Times New Roman"/>
              </w:rPr>
              <w:t>.</w:t>
            </w:r>
          </w:p>
        </w:tc>
      </w:tr>
      <w:tr w:rsidR="0021189F" w:rsidRPr="00DC4536" w14:paraId="66EE0507" w14:textId="77777777" w:rsidTr="00CF79CB">
        <w:trPr>
          <w:trHeight w:val="326"/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56CCA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5F4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ormal (n = 212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2A46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ld (n = 69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97BA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Worse (n = 916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E76BE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>P</w:t>
            </w:r>
          </w:p>
        </w:tc>
      </w:tr>
      <w:tr w:rsidR="0021189F" w:rsidRPr="00DC4536" w14:paraId="7D2F4377" w14:textId="77777777" w:rsidTr="00CF79CB">
        <w:trPr>
          <w:trHeight w:val="326"/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3CB9D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195B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914D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F74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9955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1189F" w:rsidRPr="00DC4536" w14:paraId="369DD7C2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3A86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Demographic data</w:t>
            </w:r>
          </w:p>
        </w:tc>
      </w:tr>
      <w:tr w:rsidR="0021189F" w:rsidRPr="00DC4536" w14:paraId="16B0B128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0657" w14:textId="49D404EB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Male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21C8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97 (61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FB7E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19 (60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958B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09 (55.57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EF1B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21189F" w:rsidRPr="00DC4536" w14:paraId="1B3EE103" w14:textId="77777777" w:rsidTr="00CF79CB">
        <w:trPr>
          <w:trHeight w:val="20"/>
          <w:jc w:val="center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16EA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ge, years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0B826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9.0 (59.0,80.0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3292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3.0 (64.0,83.0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1B753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74.0 (64.0,83.0)</w:t>
            </w:r>
          </w:p>
        </w:tc>
        <w:tc>
          <w:tcPr>
            <w:tcW w:w="0" w:type="auto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AC0B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40C0C8D9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00B6" w14:textId="458AB4BF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  <w:r w:rsid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MI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kg/m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310B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.80 (25.60,32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2E31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.40 (24.30,31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D44E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.10 (23.58,30.6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B19E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76783AB9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0D7D" w14:textId="16C18E35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White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05A6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35 (15.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69F9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67 (24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3F6A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4 (33.19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83B3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53B7D9EE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1D419" w14:textId="513CBCF6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Lo</w:t>
            </w:r>
            <w:r w:rsid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  <w:proofErr w:type="spellEnd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day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2BDE5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.00 (2.00,8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A294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6.00 (3.00,11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DDEF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9.00 (5.00,15.0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EF51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0E20A22A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61B1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Comorbidities</w:t>
            </w:r>
          </w:p>
        </w:tc>
      </w:tr>
      <w:tr w:rsidR="003D4D60" w:rsidRPr="00DC4536" w14:paraId="16D1EB1D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9D717" w14:textId="3ADCC66E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HT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38D0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32 (48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6AE4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76 (39.8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672D0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05 (33.3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6210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3D4D60" w:rsidRPr="00DC4536" w14:paraId="14CEDD8C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56F36" w14:textId="3DA3B068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DM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1C85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16 (38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F31B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88 (41.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3603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90 (42.58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FDCF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0.067</w:t>
            </w:r>
          </w:p>
        </w:tc>
      </w:tr>
      <w:tr w:rsidR="003D4D60" w:rsidRPr="00DC4536" w14:paraId="18021D8E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5F430" w14:textId="3979BEAE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AD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5B558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61 (12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ADDFD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9 (15.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17C4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0 (20.74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806A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3D4D60" w:rsidRPr="00DC4536" w14:paraId="00FFBD76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48929" w14:textId="00296ED6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KD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A2B2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527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4.84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2E01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23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2.23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9DB4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50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8.21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FC4DB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3D4D60" w:rsidRPr="00DC4536" w14:paraId="3280F277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3F84F" w14:textId="65014B4C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troke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9E17E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91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9.00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6847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89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.86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94CE6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3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2.34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FCFB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3D4D60" w:rsidRPr="00DC4536" w14:paraId="061551C6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8B6F" w14:textId="4448CED8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AF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BF0BF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491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3.14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FBDE9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38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4.39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5440B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325 (</w:t>
            </w: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5.48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673C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38E7A3A4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DED6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Procedures</w:t>
            </w:r>
          </w:p>
        </w:tc>
      </w:tr>
      <w:tr w:rsidR="003D4D60" w:rsidRPr="00DC4536" w14:paraId="1DAB3519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93A3" w14:textId="411E3279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CI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958B83" w14:textId="51DE1592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1384 (65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15FC60" w14:textId="067E35F5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383 (55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FDC44" w14:textId="22B9C2D9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393 (42.9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22467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3D4D60" w:rsidRPr="00DC4536" w14:paraId="252C70E7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C3F7" w14:textId="48E90DCC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CABG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0ACA4D" w14:textId="445ED15A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300 (14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FFB135" w14:textId="78BA4182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88 (12.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E11CC" w14:textId="145D3A9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e80bcf4"/>
                <w:rFonts w:ascii="Times New Roman" w:hAnsi="Times New Roman" w:cs="Times New Roman"/>
                <w:color w:val="000000"/>
                <w:sz w:val="21"/>
                <w:szCs w:val="21"/>
              </w:rPr>
              <w:t>79 (8.62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DAD41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21189F" w:rsidRPr="00DC4536" w14:paraId="14F0F74D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4230A" w14:textId="77777777" w:rsidR="0021189F" w:rsidRPr="00DC4536" w:rsidRDefault="0021189F" w:rsidP="00CF79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lastRenderedPageBreak/>
              <w:t>Medications</w:t>
            </w:r>
          </w:p>
        </w:tc>
      </w:tr>
      <w:tr w:rsidR="003D4D60" w:rsidRPr="00DC4536" w14:paraId="07AD105F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EF14" w14:textId="6D814388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VA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1FD59E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404 (19.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52D1E8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194 (28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BA45F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360 (39.3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AA5A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726980" w14:paraId="12A7AECF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6491D" w14:textId="4EC1DFE3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 w:hint="eastAsia"/>
                <w:color w:val="000000" w:themeColor="text1"/>
                <w:sz w:val="21"/>
                <w:szCs w:val="21"/>
              </w:rPr>
              <w:t>A</w:t>
            </w: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PT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F9B81" w14:textId="1D96B51C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1926 (9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D5FA8" w14:textId="7BFFA2B0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635 (9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CB87EC" w14:textId="46579896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805 (87.88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450D" w14:textId="19FB6089" w:rsidR="00E063BD" w:rsidRPr="0072698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726980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E063BD" w:rsidRPr="00E063BD" w14:paraId="1306AC88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BF8A" w14:textId="48F11EE1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BB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5DF5C" w14:textId="19E65603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1926 (90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6982C" w14:textId="714C302E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635 (91.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A8C253" w14:textId="66FCA3ED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ace30022"/>
                <w:rFonts w:ascii="Times New Roman" w:hAnsi="Times New Roman" w:cs="Times New Roman"/>
                <w:color w:val="000000"/>
                <w:sz w:val="21"/>
                <w:szCs w:val="21"/>
              </w:rPr>
              <w:t>805 (87.88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CB2F" w14:textId="3BAF5649" w:rsidR="00E063BD" w:rsidRPr="00E063BD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</w:pPr>
            <w:r w:rsidRPr="00E063BD">
              <w:rPr>
                <w:rFonts w:ascii="Times New Roman" w:hAnsi="Times New Roman" w:cs="Times New Roman"/>
                <w:b/>
                <w:bCs/>
                <w:sz w:val="21"/>
                <w:szCs w:val="21"/>
                <w:shd w:val="clear" w:color="auto" w:fill="FFFFFF"/>
              </w:rPr>
              <w:t>0.</w:t>
            </w:r>
            <w:r w:rsidRPr="00E063BD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shd w:val="clear" w:color="auto" w:fill="FFFFFF"/>
              </w:rPr>
              <w:t>016</w:t>
            </w:r>
          </w:p>
        </w:tc>
      </w:tr>
      <w:tr w:rsidR="003D4D60" w:rsidRPr="00DC4536" w14:paraId="15FF582B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5AAD0" w14:textId="0E5DC233" w:rsidR="003D4D60" w:rsidRPr="003D4D60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RASi</w:t>
            </w:r>
            <w:proofErr w:type="spellEnd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69308" w14:textId="16BFD915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367 (64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83467D" w14:textId="5E7177ED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7ab83ba"/>
                <w:rFonts w:ascii="Times New Roman" w:hAnsi="Times New Roman" w:cs="Times New Roman"/>
                <w:color w:val="000000"/>
                <w:sz w:val="21"/>
                <w:szCs w:val="21"/>
              </w:rPr>
              <w:t>424 (61.2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41D2D" w14:textId="61B53C00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37ab83ba"/>
                <w:rFonts w:ascii="Times New Roman" w:hAnsi="Times New Roman" w:cs="Times New Roman"/>
                <w:color w:val="000000"/>
                <w:sz w:val="21"/>
                <w:szCs w:val="21"/>
              </w:rPr>
              <w:t>432 (47.16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1340" w14:textId="77777777" w:rsidR="003D4D60" w:rsidRPr="00DC4536" w:rsidRDefault="003D4D60" w:rsidP="003D4D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62FB72CB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1BE5" w14:textId="36D66553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Statin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91BD3" w14:textId="1A998989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8feaa3da"/>
                <w:rFonts w:ascii="Times New Roman" w:hAnsi="Times New Roman" w:cs="Times New Roman"/>
                <w:color w:val="000000"/>
                <w:sz w:val="21"/>
                <w:szCs w:val="21"/>
              </w:rPr>
              <w:t>977 (93.1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D3C66" w14:textId="5A73AD59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8feaa3da"/>
                <w:rFonts w:ascii="Times New Roman" w:hAnsi="Times New Roman" w:cs="Times New Roman"/>
                <w:color w:val="000000"/>
                <w:sz w:val="21"/>
                <w:szCs w:val="21"/>
              </w:rPr>
              <w:t>619 (89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31197" w14:textId="5764D615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Style w:val="cl-8feaa3da"/>
                <w:rFonts w:ascii="Times New Roman" w:hAnsi="Times New Roman" w:cs="Times New Roman"/>
                <w:color w:val="000000"/>
                <w:sz w:val="21"/>
                <w:szCs w:val="21"/>
              </w:rPr>
              <w:t>811 (88.54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67D23" w14:textId="2999F2AB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4EB59EE8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AFB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>Laboratory data</w:t>
            </w:r>
          </w:p>
        </w:tc>
      </w:tr>
      <w:tr w:rsidR="00E063BD" w:rsidRPr="00DC4536" w14:paraId="606838A1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FB6E" w14:textId="0F724C09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Hb, 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79E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2.30 (10.90,13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B0E6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1.10 (9.70,12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30A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0.30 (8.90,11.7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C8E34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569D900D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16D3B" w14:textId="3D66A7BB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lt</w:t>
            </w:r>
            <w:proofErr w:type="spellEnd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10^9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823C2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18.00 (178.00,263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0B392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0.00 (155.00,25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5F009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208.00 (158.00,275.0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56D3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5866EB0E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C33C9" w14:textId="1FABBA81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, m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BA9E4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00 (0.80,1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1840A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20 (0.90,1.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36945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1.40 (0.90,2.3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5CC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4C3DF65D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455F8" w14:textId="24FC774B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TB, m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72FBC9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0.61 ± 0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322F0E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0.72 ± 1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3E82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0.74 ± 1.37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FA1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7868811B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20BC" w14:textId="3BBC79C5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Cl, mmol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F182B3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102.39 ± 4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2FBB8E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102.20 ± 5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3B3D70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102.69 ± 6.56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0D1A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0.170</w:t>
            </w:r>
          </w:p>
        </w:tc>
      </w:tr>
      <w:tr w:rsidR="00E063BD" w:rsidRPr="00DC4536" w14:paraId="1965C38C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EFE7" w14:textId="171329A5" w:rsidR="00E063BD" w:rsidRPr="003D4D60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D4D6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LT, U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595DF0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44.03 ± 87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75A50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63.37 ± 169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495D34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  <w:t>94.99 ± 298.6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9754D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1C0E6C2F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B8AA7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Alb</w:t>
            </w:r>
            <w:r w:rsidRPr="00DC453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D31CB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4.00 (3.80,4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219B6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.50 (3.30,3.7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A1248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2.95 (2.70,3.2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E8F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32D034C8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90FFA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Lym</w:t>
            </w:r>
            <w:proofErr w:type="spellEnd"/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, 10^9/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C6DFE9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63 (1.28,2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8AB50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29 (0.93,1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0E258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1.08 (0.83,1.51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3258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7171A9DF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BC30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HDL, m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916DF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46.00 (38.00,5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35096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45.00 (36.00,5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B7933D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45.00 (35.00,55.0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82935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238DA2BF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ED0A1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TC, m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66F0D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176.00 (149.00,206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3F3943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143.50 (119.75,174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849CC8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135.50 (111.00,170.0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F452C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41C3AD72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9334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ewTC</w:t>
            </w:r>
            <w:proofErr w:type="spellEnd"/>
            <w:r w:rsidRPr="00DC4536">
              <w:rPr>
                <w:rFonts w:ascii="Times New Roman" w:eastAsia="等线" w:hAnsi="Times New Roman" w:cs="Times New Roman"/>
                <w:sz w:val="20"/>
                <w:szCs w:val="20"/>
              </w:rPr>
              <w:t>, mg/d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2220D5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125.00 (102.00,157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281FE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94.00 (76.00,124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51B56E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ee280c8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  <w:t>89.00 (68.00,119.0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13B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34EA9D60" w14:textId="77777777" w:rsidTr="00CF79CB">
        <w:trPr>
          <w:trHeight w:val="2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D751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m</w:t>
            </w:r>
            <w:r w:rsidRPr="00DC4536">
              <w:rPr>
                <w:rFonts w:ascii="Times New Roman" w:eastAsia="等线" w:hAnsi="Times New Roman" w:cs="Times New Roman"/>
                <w:sz w:val="20"/>
                <w:szCs w:val="20"/>
                <w:lang w:eastAsia="zh-CN"/>
              </w:rPr>
              <w:t>CONUT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0DFD4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26056366"/>
                <w:rFonts w:ascii="Times New Roman" w:hAnsi="Times New Roman" w:cs="Times New Roman"/>
                <w:color w:val="000000"/>
                <w:sz w:val="21"/>
                <w:szCs w:val="21"/>
              </w:rPr>
              <w:t>1.0 (0.0,2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BAE8EE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26056366"/>
                <w:rFonts w:ascii="Times New Roman" w:hAnsi="Times New Roman" w:cs="Times New Roman"/>
                <w:color w:val="000000"/>
                <w:sz w:val="21"/>
                <w:szCs w:val="21"/>
              </w:rPr>
              <w:t>4.00 (4.0,5.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86E5A1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Style w:val="cl-3df597bc"/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DC4536">
              <w:rPr>
                <w:rStyle w:val="cl-26056366"/>
                <w:rFonts w:ascii="Times New Roman" w:hAnsi="Times New Roman" w:cs="Times New Roman"/>
                <w:color w:val="000000"/>
                <w:sz w:val="21"/>
                <w:szCs w:val="21"/>
              </w:rPr>
              <w:t>7.00 (6.0,8.0)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40BEF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64106F48" w14:textId="77777777" w:rsidTr="00CF79CB">
        <w:trPr>
          <w:trHeight w:val="20"/>
          <w:jc w:val="center"/>
        </w:trPr>
        <w:tc>
          <w:tcPr>
            <w:tcW w:w="0" w:type="auto"/>
            <w:gridSpan w:val="6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445A4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rPr>
                <w:rFonts w:ascii="Times New Roman" w:hAnsi="Times New Roman" w:cs="Times New Roman"/>
                <w:color w:val="000000" w:themeColor="text1"/>
                <w:lang w:eastAsia="zh-CN"/>
              </w:rPr>
            </w:pPr>
            <w:r w:rsidRPr="00DC4536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eastAsia="zh-CN"/>
              </w:rPr>
              <w:t xml:space="preserve">Prognosis </w:t>
            </w:r>
          </w:p>
        </w:tc>
      </w:tr>
      <w:tr w:rsidR="00E063BD" w:rsidRPr="00DC4536" w14:paraId="07EA8548" w14:textId="77777777" w:rsidTr="00CF79CB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FAAA" w14:textId="66EDAAA2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Death, </w:t>
            </w:r>
            <w:r w:rsidR="0034314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623FF8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284 (13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D02B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167 (24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9EA0AB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Style w:val="cl-85861f62"/>
                <w:rFonts w:ascii="Times New Roman" w:hAnsi="Times New Roman" w:cs="Times New Roman"/>
                <w:color w:val="000000"/>
                <w:sz w:val="21"/>
                <w:szCs w:val="21"/>
              </w:rPr>
              <w:t>321 (35.04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86B5" w14:textId="77777777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536"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E063BD" w:rsidRPr="00DC4536" w14:paraId="033BE94C" w14:textId="77777777" w:rsidTr="00CF79CB">
        <w:trPr>
          <w:gridAfter w:val="1"/>
          <w:trHeight w:val="20"/>
          <w:jc w:val="center"/>
        </w:trPr>
        <w:tc>
          <w:tcPr>
            <w:tcW w:w="10658" w:type="dxa"/>
            <w:gridSpan w:val="5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BF1F" w14:textId="4DD8A1D8" w:rsidR="00E063BD" w:rsidRPr="00DC4536" w:rsidRDefault="00E063BD" w:rsidP="00E063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MI, body mass index; </w:t>
            </w:r>
            <w:proofErr w:type="spellStart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H</w:t>
            </w:r>
            <w:proofErr w:type="spellEnd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length of hospital stay; HT, hypertension; DM, diabetes mellitus; PAD, peripheral artery diseases; CKD, chronic kidney disease; AF, atrial fibrillation; PCI, percutaneous coronary intervention; CABG, coronary artery bypass grafting; VA, vasoactive agents; </w:t>
            </w:r>
            <w:r w:rsidRPr="00AE3AA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T, antiplatelet therapy;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BB, beta blockers; </w:t>
            </w:r>
            <w:proofErr w:type="spellStart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Si</w:t>
            </w:r>
            <w:proofErr w:type="spellEnd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renin-angiotensin-aldosterone system inhibitors; Hb, hemoglobin; </w:t>
            </w:r>
            <w:proofErr w:type="spellStart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t</w:t>
            </w:r>
            <w:proofErr w:type="spellEnd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platelet; </w:t>
            </w:r>
            <w:proofErr w:type="spellStart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r</w:t>
            </w:r>
            <w:proofErr w:type="spellEnd"/>
            <w:r w:rsidRPr="00DC4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serum creatinine; TB, total bilirubin; Cl, chlorine; ALT, alanine aminotransferase.</w:t>
            </w:r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lb, albumin; </w:t>
            </w:r>
            <w:proofErr w:type="spellStart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m</w:t>
            </w:r>
            <w:proofErr w:type="spellEnd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lymphocyte count; HDL, high-density lipoprotein cholesterol; TC, total cholesterol; </w:t>
            </w:r>
            <w:proofErr w:type="spellStart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TC</w:t>
            </w:r>
            <w:proofErr w:type="spellEnd"/>
            <w:r w:rsidRPr="00DC453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non-high-density lipoprotein cholesterol (calculated as TC - HDL-C)</w:t>
            </w:r>
            <w:r w:rsidRPr="00DC45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DC45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CONUT</w:t>
            </w:r>
            <w:proofErr w:type="spellEnd"/>
            <w:r w:rsidRPr="00DC453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C45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</w:t>
            </w:r>
            <w:r w:rsidRPr="00DC4536">
              <w:rPr>
                <w:rFonts w:ascii="Times New Roman" w:hAnsi="Times New Roman" w:cs="Times New Roman"/>
                <w:sz w:val="20"/>
                <w:szCs w:val="20"/>
              </w:rPr>
              <w:t>odified controlling nutritional status scoring.</w:t>
            </w:r>
          </w:p>
        </w:tc>
      </w:tr>
      <w:bookmarkEnd w:id="0"/>
    </w:tbl>
    <w:p w14:paraId="0F033976" w14:textId="77777777" w:rsidR="0021189F" w:rsidRDefault="0021189F"/>
    <w:sectPr w:rsidR="0021189F" w:rsidSect="00CB7A5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89010" w14:textId="77777777" w:rsidR="004D7034" w:rsidRDefault="004D7034" w:rsidP="00CB7A5C">
      <w:pPr>
        <w:spacing w:after="0"/>
      </w:pPr>
      <w:r>
        <w:separator/>
      </w:r>
    </w:p>
  </w:endnote>
  <w:endnote w:type="continuationSeparator" w:id="0">
    <w:p w14:paraId="3AB19244" w14:textId="77777777" w:rsidR="004D7034" w:rsidRDefault="004D7034" w:rsidP="00CB7A5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FB239" w14:textId="77777777" w:rsidR="004D7034" w:rsidRDefault="004D7034" w:rsidP="00CB7A5C">
      <w:pPr>
        <w:spacing w:after="0"/>
      </w:pPr>
      <w:r>
        <w:separator/>
      </w:r>
    </w:p>
  </w:footnote>
  <w:footnote w:type="continuationSeparator" w:id="0">
    <w:p w14:paraId="023C6F78" w14:textId="77777777" w:rsidR="004D7034" w:rsidRDefault="004D7034" w:rsidP="00CB7A5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72D"/>
    <w:rsid w:val="001513C0"/>
    <w:rsid w:val="001536AC"/>
    <w:rsid w:val="0016358C"/>
    <w:rsid w:val="001F53F1"/>
    <w:rsid w:val="0021189F"/>
    <w:rsid w:val="00217F05"/>
    <w:rsid w:val="00221B57"/>
    <w:rsid w:val="0025421F"/>
    <w:rsid w:val="0026672D"/>
    <w:rsid w:val="002752EC"/>
    <w:rsid w:val="002A064F"/>
    <w:rsid w:val="002A261E"/>
    <w:rsid w:val="002F6197"/>
    <w:rsid w:val="00343140"/>
    <w:rsid w:val="00383B43"/>
    <w:rsid w:val="00395A65"/>
    <w:rsid w:val="003B51AA"/>
    <w:rsid w:val="003B5709"/>
    <w:rsid w:val="003D4D60"/>
    <w:rsid w:val="004D7034"/>
    <w:rsid w:val="00513292"/>
    <w:rsid w:val="00573064"/>
    <w:rsid w:val="005B3413"/>
    <w:rsid w:val="005E58F4"/>
    <w:rsid w:val="00636BFD"/>
    <w:rsid w:val="00654D7D"/>
    <w:rsid w:val="00720193"/>
    <w:rsid w:val="00726980"/>
    <w:rsid w:val="009E210A"/>
    <w:rsid w:val="00A418B1"/>
    <w:rsid w:val="00A80836"/>
    <w:rsid w:val="00AB4DE2"/>
    <w:rsid w:val="00AE3AA8"/>
    <w:rsid w:val="00B155B2"/>
    <w:rsid w:val="00B565FC"/>
    <w:rsid w:val="00BA721E"/>
    <w:rsid w:val="00BC6AB1"/>
    <w:rsid w:val="00C162F8"/>
    <w:rsid w:val="00CA4B5D"/>
    <w:rsid w:val="00CB7A5C"/>
    <w:rsid w:val="00D13B67"/>
    <w:rsid w:val="00D86A67"/>
    <w:rsid w:val="00DB6606"/>
    <w:rsid w:val="00DC4536"/>
    <w:rsid w:val="00E063BD"/>
    <w:rsid w:val="00E54273"/>
    <w:rsid w:val="00E77245"/>
    <w:rsid w:val="00EE52D9"/>
    <w:rsid w:val="00F366F9"/>
    <w:rsid w:val="00F8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E02B096"/>
  <w15:chartTrackingRefBased/>
  <w15:docId w15:val="{646F5412-5BF2-4749-9FB3-EB5CA267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7A5C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7A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7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7A5C"/>
    <w:pPr>
      <w:widowControl w:val="0"/>
      <w:tabs>
        <w:tab w:val="center" w:pos="4153"/>
        <w:tab w:val="right" w:pos="8306"/>
      </w:tabs>
      <w:snapToGrid w:val="0"/>
      <w:spacing w:after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7A5C"/>
    <w:rPr>
      <w:sz w:val="18"/>
      <w:szCs w:val="18"/>
    </w:rPr>
  </w:style>
  <w:style w:type="character" w:customStyle="1" w:styleId="cl-85861f62">
    <w:name w:val="cl-85861f62"/>
    <w:basedOn w:val="a0"/>
    <w:rsid w:val="00BA721E"/>
  </w:style>
  <w:style w:type="character" w:customStyle="1" w:styleId="cl-ee280c8c">
    <w:name w:val="cl-ee280c8c"/>
    <w:basedOn w:val="a0"/>
    <w:rsid w:val="00383B43"/>
  </w:style>
  <w:style w:type="character" w:customStyle="1" w:styleId="cl-3df597bc">
    <w:name w:val="cl-3df597bc"/>
    <w:basedOn w:val="a0"/>
    <w:rsid w:val="00F82FC9"/>
  </w:style>
  <w:style w:type="character" w:customStyle="1" w:styleId="cl-26056366">
    <w:name w:val="cl-26056366"/>
    <w:basedOn w:val="a0"/>
    <w:rsid w:val="00BC6AB1"/>
  </w:style>
  <w:style w:type="character" w:customStyle="1" w:styleId="cl-37ab83ba">
    <w:name w:val="cl-37ab83ba"/>
    <w:basedOn w:val="a0"/>
    <w:rsid w:val="00D86A67"/>
  </w:style>
  <w:style w:type="character" w:customStyle="1" w:styleId="cl-138fd000">
    <w:name w:val="cl-138fd000"/>
    <w:basedOn w:val="a0"/>
    <w:rsid w:val="00654D7D"/>
  </w:style>
  <w:style w:type="character" w:customStyle="1" w:styleId="cl-3e80bcf4">
    <w:name w:val="cl-3e80bcf4"/>
    <w:basedOn w:val="a0"/>
    <w:rsid w:val="00A80836"/>
  </w:style>
  <w:style w:type="character" w:customStyle="1" w:styleId="cl-907ab338">
    <w:name w:val="cl-907ab338"/>
    <w:basedOn w:val="a0"/>
    <w:rsid w:val="00726980"/>
  </w:style>
  <w:style w:type="character" w:customStyle="1" w:styleId="cl-f0394410">
    <w:name w:val="cl-f0394410"/>
    <w:basedOn w:val="a0"/>
    <w:rsid w:val="00726980"/>
  </w:style>
  <w:style w:type="character" w:customStyle="1" w:styleId="cl-8feaa3da">
    <w:name w:val="cl-8feaa3da"/>
    <w:basedOn w:val="a0"/>
    <w:rsid w:val="001513C0"/>
  </w:style>
  <w:style w:type="character" w:customStyle="1" w:styleId="cl-ace30022">
    <w:name w:val="cl-ace30022"/>
    <w:basedOn w:val="a0"/>
    <w:rsid w:val="00E063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1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C51FC-DC63-4BB4-B005-548D145DC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7</TotalTime>
  <Pages>3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absinthe</cp:lastModifiedBy>
  <cp:revision>27</cp:revision>
  <dcterms:created xsi:type="dcterms:W3CDTF">2024-07-25T16:22:00Z</dcterms:created>
  <dcterms:modified xsi:type="dcterms:W3CDTF">2025-06-16T18:03:00Z</dcterms:modified>
</cp:coreProperties>
</file>